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10B6C" w:rsidRDefault="00810B6C" w:rsidP="00810B6C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</w:t>
      </w:r>
    </w:p>
    <w:p w:rsidR="00810B6C" w:rsidRPr="00810B6C" w:rsidRDefault="00810B6C" w:rsidP="00810B6C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133"/>
        <w:gridCol w:w="862"/>
        <w:gridCol w:w="1134"/>
        <w:gridCol w:w="1134"/>
        <w:gridCol w:w="1134"/>
        <w:gridCol w:w="1134"/>
        <w:gridCol w:w="851"/>
        <w:gridCol w:w="1134"/>
      </w:tblGrid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b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b/>
                <w:i/>
                <w:sz w:val="20"/>
                <w:szCs w:val="20"/>
              </w:rPr>
              <w:t>CEN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NP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S.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M/Mb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96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1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8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18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0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,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0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4C07" w:rsidRDefault="00810B6C" w:rsidP="00CB3D0F">
            <w:pPr>
              <w:spacing w:after="0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67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6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89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9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96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78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2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,6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8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4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5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8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24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74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6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1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47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0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5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1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44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1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2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93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,6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96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07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5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E14C07">
            <w:pPr>
              <w:spacing w:after="0"/>
              <w:jc w:val="both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6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,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24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7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0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8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19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2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6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78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05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01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2</w:t>
            </w:r>
          </w:p>
        </w:tc>
      </w:tr>
      <w:tr w:rsidR="00810B6C" w:rsidRPr="00E1734B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,4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B6C" w:rsidRPr="00E1734B" w:rsidRDefault="00810B6C" w:rsidP="00CB3D0F">
            <w:pPr>
              <w:spacing w:after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18</w:t>
            </w:r>
          </w:p>
        </w:tc>
      </w:tr>
    </w:tbl>
    <w:p w:rsidR="00810B6C" w:rsidRPr="006F656D" w:rsidRDefault="00810B6C" w:rsidP="00810B6C">
      <w:pPr>
        <w:rPr>
          <w:rFonts w:ascii="Arial" w:hAnsi="Arial" w:cs="Arial"/>
          <w:sz w:val="20"/>
          <w:szCs w:val="20"/>
        </w:rPr>
      </w:pPr>
    </w:p>
    <w:p w:rsidR="00810B6C" w:rsidRDefault="00810B6C" w:rsidP="00810B6C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6A005E" w:rsidRDefault="00810B6C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10B6C"/>
    <w:rsid w:val="00810B6C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B6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810B6C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810B6C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10B6C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10B6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10B6C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10B6C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810B6C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10B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0B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10B6C"/>
    <w:rPr>
      <w:color w:val="993366"/>
      <w:u w:val="single"/>
    </w:rPr>
  </w:style>
  <w:style w:type="paragraph" w:customStyle="1" w:styleId="font5">
    <w:name w:val="font5"/>
    <w:basedOn w:val="Normal"/>
    <w:rsid w:val="00810B6C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810B6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810B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B6C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810B6C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10B6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B6C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B6C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10B6C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10B6C"/>
  </w:style>
  <w:style w:type="paragraph" w:styleId="PlainText">
    <w:name w:val="Plain Text"/>
    <w:basedOn w:val="Normal"/>
    <w:link w:val="PlainTextChar"/>
    <w:uiPriority w:val="99"/>
    <w:unhideWhenUsed/>
    <w:rsid w:val="00810B6C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10B6C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5:00Z</dcterms:created>
  <dcterms:modified xsi:type="dcterms:W3CDTF">2012-05-21T14:56:00Z</dcterms:modified>
</cp:coreProperties>
</file>